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724" w:rsidRPr="000E0B1D" w:rsidRDefault="00413724" w:rsidP="00413724"/>
    <w:p w:rsidR="00413724" w:rsidRDefault="00702AF2" w:rsidP="00413724">
      <w:pPr>
        <w:pStyle w:val="Heading1"/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</w:pP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S</w:t>
      </w:r>
      <w:r w:rsidR="00413724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3</w:t>
      </w: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 Appendix</w:t>
      </w:r>
      <w:r w:rsidR="00413724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.</w:t>
      </w:r>
      <w:r w:rsidR="00413724" w:rsidRPr="00D160B6">
        <w:t xml:space="preserve"> </w:t>
      </w:r>
      <w:r w:rsidR="00413724" w:rsidRPr="00D160B6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Predicting the number of tw</w:t>
      </w:r>
      <w:r w:rsidR="00413724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eets by article characteristics: Using “Woman Lead Author” in place of “Percent Authors Women”</w:t>
      </w: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330"/>
        <w:gridCol w:w="206"/>
        <w:gridCol w:w="330"/>
        <w:gridCol w:w="3227"/>
        <w:gridCol w:w="925"/>
        <w:gridCol w:w="813"/>
        <w:gridCol w:w="758"/>
        <w:gridCol w:w="275"/>
        <w:gridCol w:w="925"/>
        <w:gridCol w:w="813"/>
        <w:gridCol w:w="758"/>
      </w:tblGrid>
      <w:tr w:rsidR="00413724" w:rsidRPr="009B7C2E" w:rsidTr="009C3F36">
        <w:trPr>
          <w:trHeight w:val="315"/>
        </w:trPr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 xml:space="preserve">Model 1: </w:t>
            </w:r>
          </w:p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Originating Tweets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 xml:space="preserve">Model 2: </w:t>
            </w:r>
          </w:p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Total Tweets</w:t>
            </w:r>
          </w:p>
        </w:tc>
      </w:tr>
      <w:tr w:rsidR="00413724" w:rsidRPr="009B7C2E" w:rsidTr="009C3F36">
        <w:trPr>
          <w:trHeight w:val="330"/>
        </w:trPr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Coef.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Z</w:t>
            </w:r>
          </w:p>
        </w:tc>
        <w:tc>
          <w:tcPr>
            <w:tcW w:w="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Coef.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S.E.</w:t>
            </w:r>
          </w:p>
        </w:tc>
        <w:tc>
          <w:tcPr>
            <w:tcW w:w="7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Z</w:t>
            </w:r>
          </w:p>
        </w:tc>
      </w:tr>
      <w:tr w:rsidR="00413724" w:rsidRPr="009B7C2E" w:rsidTr="009C3F36">
        <w:trPr>
          <w:trHeight w:val="330"/>
        </w:trPr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  <w:r w:rsidRPr="009B7C2E">
              <w:rPr>
                <w:rFonts w:ascii="Cambria" w:hAnsi="Cambria"/>
                <w:i/>
                <w:iCs/>
                <w:color w:val="000000"/>
              </w:rPr>
              <w:t>Author Inform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Woman</w:t>
            </w:r>
            <w:r>
              <w:rPr>
                <w:rFonts w:ascii="Cambria" w:hAnsi="Cambria"/>
                <w:color w:val="000000"/>
              </w:rPr>
              <w:t xml:space="preserve"> Lead Author</w:t>
            </w:r>
            <w:r w:rsidRPr="009B7C2E">
              <w:rPr>
                <w:rFonts w:ascii="Cambria" w:hAnsi="Cambria"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1.</w:t>
            </w:r>
            <w:r>
              <w:rPr>
                <w:rFonts w:ascii="Cambria" w:hAnsi="Cambria"/>
                <w:color w:val="000000"/>
              </w:rPr>
              <w:t>9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5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5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3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4.67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Number of Autho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4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3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0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5.15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% Women X Number of Autho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0.6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2.7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1.2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4.03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Logged Twitter Followe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1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50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Mean Academic Rank of Autho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6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6</w:t>
            </w:r>
          </w:p>
        </w:tc>
      </w:tr>
      <w:tr w:rsidR="00413724" w:rsidRPr="009B7C2E" w:rsidTr="009C3F36">
        <w:trPr>
          <w:trHeight w:val="315"/>
        </w:trPr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  <w:r w:rsidRPr="009B7C2E">
              <w:rPr>
                <w:rFonts w:ascii="Cambria" w:hAnsi="Cambria"/>
                <w:i/>
                <w:iCs/>
                <w:color w:val="000000"/>
              </w:rPr>
              <w:t>Article Subfiel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International Relatio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21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Comparative Politic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4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5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1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16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Political Philosoph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0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4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2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6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American Politic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4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1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3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Communicatio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7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4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20</w:t>
            </w:r>
          </w:p>
        </w:tc>
      </w:tr>
      <w:tr w:rsidR="00413724" w:rsidRPr="009B7C2E" w:rsidTr="009C3F36">
        <w:trPr>
          <w:trHeight w:val="315"/>
        </w:trPr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  <w:r w:rsidRPr="009B7C2E">
              <w:rPr>
                <w:rFonts w:ascii="Cambria" w:hAnsi="Cambria"/>
                <w:i/>
                <w:iCs/>
                <w:color w:val="000000"/>
              </w:rPr>
              <w:t>Jour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i/>
                <w:iCs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Journal of Communic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1.1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1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0.9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1.2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4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0.89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JMCQ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8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9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2.</w:t>
            </w:r>
            <w:r>
              <w:rPr>
                <w:rFonts w:ascii="Cambria" w:hAnsi="Cambria"/>
                <w:color w:val="000000"/>
              </w:rPr>
              <w:t>5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2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98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Political Communic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9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8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5.4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5.94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Political Research Quarter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2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7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8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6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.85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APS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0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8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8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4.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9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4.28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Constan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5.7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3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4.36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6.9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.6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4.11</w:t>
            </w:r>
          </w:p>
        </w:tc>
      </w:tr>
      <w:tr w:rsidR="00413724" w:rsidRPr="009B7C2E" w:rsidTr="009C3F36">
        <w:trPr>
          <w:trHeight w:val="315"/>
        </w:trPr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Α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1.</w:t>
            </w:r>
            <w:r>
              <w:rPr>
                <w:rFonts w:ascii="Cambria" w:hAnsi="Cambria"/>
                <w:color w:val="000000"/>
              </w:rPr>
              <w:t>21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33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.77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0.638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724" w:rsidRPr="009B7C2E" w:rsidRDefault="00413724" w:rsidP="009C3F36">
            <w:pPr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413724" w:rsidRPr="009B7C2E" w:rsidTr="009C3F36">
        <w:trPr>
          <w:trHeight w:val="315"/>
        </w:trPr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3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  <w:r w:rsidRPr="009B7C2E">
              <w:rPr>
                <w:rFonts w:ascii="Cambria" w:hAnsi="Cambria"/>
                <w:color w:val="000000"/>
              </w:rPr>
              <w:t>N=2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724" w:rsidRPr="009B7C2E" w:rsidRDefault="00413724" w:rsidP="009C3F36">
            <w:pPr>
              <w:rPr>
                <w:rFonts w:ascii="Cambria" w:hAnsi="Cambria"/>
              </w:rPr>
            </w:pPr>
          </w:p>
        </w:tc>
      </w:tr>
    </w:tbl>
    <w:p w:rsidR="00413724" w:rsidRDefault="00413724" w:rsidP="00413724">
      <w:pPr>
        <w:rPr>
          <w:rFonts w:ascii="Cambria" w:hAnsi="Cambria"/>
          <w:b/>
        </w:rPr>
      </w:pPr>
    </w:p>
    <w:p w:rsidR="00B27EB9" w:rsidRDefault="00702AF2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FB1"/>
    <w:rsid w:val="00413724"/>
    <w:rsid w:val="0045764F"/>
    <w:rsid w:val="00702AF2"/>
    <w:rsid w:val="00AF1FB1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7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7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7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7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7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7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3</cp:revision>
  <dcterms:created xsi:type="dcterms:W3CDTF">2020-02-24T16:08:00Z</dcterms:created>
  <dcterms:modified xsi:type="dcterms:W3CDTF">2020-02-24T16:13:00Z</dcterms:modified>
</cp:coreProperties>
</file>